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556AE35C" w14:textId="00A12461" w:rsidR="00C13356" w:rsidRPr="00402474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  <w:proofErr w:type="spellStart"/>
      <w:r w:rsidRPr="00402474"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>Appendix</w:t>
      </w:r>
      <w:proofErr w:type="spellEnd"/>
      <w:r w:rsidRPr="00402474"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 xml:space="preserve"> </w:t>
      </w:r>
      <w:r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>A</w:t>
      </w:r>
    </w:p>
    <w:p w14:paraId="3A20E619" w14:textId="77777777" w:rsidR="00C13356" w:rsidRPr="00402474" w:rsidRDefault="00C13356" w:rsidP="00C13356">
      <w:pPr>
        <w:spacing w:before="0" w:after="0" w:line="276" w:lineRule="auto"/>
        <w:jc w:val="center"/>
        <w:rPr>
          <w:rFonts w:ascii="Century Schoolbook" w:eastAsia="Calibri" w:hAnsi="Century Schoolbook" w:cs="Calibri"/>
          <w:b/>
          <w:sz w:val="20"/>
          <w:szCs w:val="20"/>
          <w:lang w:val="es-CL"/>
        </w:rPr>
      </w:pPr>
      <w:r w:rsidRPr="00C13356">
        <w:rPr>
          <w:rFonts w:ascii="Century Schoolbook" w:eastAsia="Calibri" w:hAnsi="Century Schoolbook" w:cs="Calibri"/>
          <w:b/>
          <w:sz w:val="20"/>
          <w:szCs w:val="20"/>
        </w:rPr>
        <w:t xml:space="preserve">Multidimensional scale of jealousy in dating </w:t>
      </w:r>
      <w:r w:rsidRPr="00C13356">
        <w:rPr>
          <w:rFonts w:ascii="Century Schoolbook" w:eastAsia="Calibri" w:hAnsi="Century Schoolbook" w:cs="Calibri"/>
          <w:b/>
          <w:sz w:val="20"/>
          <w:szCs w:val="20"/>
          <w:lang w:val="es-CL"/>
        </w:rPr>
        <w:t>(</w:t>
      </w:r>
      <w:r w:rsidRPr="00402474">
        <w:rPr>
          <w:rFonts w:ascii="Century Schoolbook" w:eastAsia="Calibri" w:hAnsi="Century Schoolbook" w:cs="Calibri"/>
          <w:b/>
          <w:sz w:val="20"/>
          <w:szCs w:val="20"/>
        </w:rPr>
        <w:t>English</w:t>
      </w:r>
      <w:r w:rsidRPr="00C13356">
        <w:rPr>
          <w:rFonts w:ascii="Century Schoolbook" w:eastAsia="Calibri" w:hAnsi="Century Schoolbook" w:cs="Calibri"/>
          <w:b/>
          <w:sz w:val="20"/>
          <w:szCs w:val="20"/>
          <w:lang w:val="es-CL"/>
        </w:rPr>
        <w:t xml:space="preserve"> versión)</w:t>
      </w:r>
    </w:p>
    <w:p w14:paraId="1B283250" w14:textId="77777777" w:rsidR="00C13356" w:rsidRPr="00402474" w:rsidRDefault="00C13356" w:rsidP="00C13356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</w:p>
    <w:p w14:paraId="0F374BF0" w14:textId="77777777" w:rsidR="00757391" w:rsidRPr="00757391" w:rsidRDefault="00757391" w:rsidP="00757391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Th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following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is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a series of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thoughts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,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feelings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, and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behaviors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that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som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peopl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experienc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in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dating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relationships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.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Pleas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indicat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how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often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you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hav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,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or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hav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not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,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experienced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each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of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these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,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indicating</w:t>
      </w:r>
      <w:proofErr w:type="spellEnd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:</w:t>
      </w:r>
    </w:p>
    <w:p w14:paraId="5768EC96" w14:textId="77777777" w:rsidR="00757391" w:rsidRDefault="00757391" w:rsidP="00757391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1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never</w:t>
      </w:r>
      <w:proofErr w:type="spellEnd"/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;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2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sometimes</w:t>
      </w:r>
      <w:proofErr w:type="spellEnd"/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;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3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quite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often</w:t>
      </w:r>
      <w:proofErr w:type="spellEnd"/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; </w:t>
      </w:r>
      <w:r>
        <w:rPr>
          <w:rFonts w:ascii="Century Schoolbook" w:eastAsia="Calibri" w:hAnsi="Century Schoolbook" w:cs="Calibri"/>
          <w:sz w:val="20"/>
          <w:szCs w:val="20"/>
          <w:lang w:val="es-CL"/>
        </w:rPr>
        <w:t>and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4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proofErr w:type="spellStart"/>
      <w:r w:rsidRPr="00757391">
        <w:rPr>
          <w:rFonts w:ascii="Century Schoolbook" w:eastAsia="Calibri" w:hAnsi="Century Schoolbook" w:cs="Calibri"/>
          <w:sz w:val="20"/>
          <w:szCs w:val="20"/>
          <w:lang w:val="es-CL"/>
        </w:rPr>
        <w:t>always</w:t>
      </w:r>
      <w:proofErr w:type="spellEnd"/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>.</w:t>
      </w:r>
    </w:p>
    <w:p w14:paraId="5631FD1B" w14:textId="77777777" w:rsidR="00C13356" w:rsidRPr="003C1036" w:rsidRDefault="00C13356" w:rsidP="00C13356">
      <w:pPr>
        <w:spacing w:before="0" w:after="0" w:line="276" w:lineRule="auto"/>
        <w:jc w:val="both"/>
        <w:rPr>
          <w:rFonts w:ascii="Century Schoolbook" w:eastAsia="Calibri" w:hAnsi="Century Schoolbook" w:cs="Calibri"/>
          <w:i/>
          <w:sz w:val="18"/>
          <w:szCs w:val="16"/>
          <w:lang w:val="es-CL"/>
        </w:rPr>
      </w:pPr>
    </w:p>
    <w:tbl>
      <w:tblPr>
        <w:tblW w:w="4981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570"/>
        <w:gridCol w:w="7410"/>
        <w:gridCol w:w="442"/>
        <w:gridCol w:w="442"/>
        <w:gridCol w:w="442"/>
        <w:gridCol w:w="434"/>
      </w:tblGrid>
      <w:tr w:rsidR="00C13356" w:rsidRPr="003C1036" w14:paraId="79CE8BA4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7C967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3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65107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F66DD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A06A6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DEA64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5E13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4</w:t>
            </w:r>
          </w:p>
        </w:tc>
      </w:tr>
      <w:tr w:rsidR="00755D39" w:rsidRPr="003C1036" w14:paraId="65B422D1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03D01269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auto"/>
            </w:tcBorders>
          </w:tcPr>
          <w:p w14:paraId="605EF51F" w14:textId="745D4039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worry that I might get dumped for someone els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EA232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11C47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6878A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A985D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6EE1C03F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4AA88F81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2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3F963110" w14:textId="3875B4A8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t bothers me that my partner hangs out with people who might be attractiv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FE50D8C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145B2CB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9E8BDD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0C7750A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22F4053F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659912E4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3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3C76A525" w14:textId="16A064E1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 xml:space="preserve">It makes me feel bad if my partner goes to a party without me.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AA60FF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57E75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C5299C6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7E1F80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4AF05020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067A1549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4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148F4B5E" w14:textId="224AC908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want to know who my partner is with at all time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84B115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2E424CB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646DD2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D5BE3F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6F3D38FC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003EC248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5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02AFF1CB" w14:textId="2A0F01B6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t bothers me when my partner talks about the attractiveness of famous peopl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DB9D9D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3A5FF9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080A62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728AA2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4736AFBE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1AC012B9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6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559B061E" w14:textId="1CC179BD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get alarmed when my partner finds other people attractiv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468E9B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D9A4C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0924ECA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E56A9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67D76E2E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1800EF28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7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76E390EB" w14:textId="4567FA3D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t makes me uneasy not knowing who my partner is talking to on social network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33B7AD7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E43A22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D9714C0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803E0E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4BF2FDAB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4EAAD55E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8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0AC85E41" w14:textId="40F7C0F0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 xml:space="preserve">I am afraid that my partner will be interested in someone else.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D494B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59232A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FA6EC6E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1C9208F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65A6D4E1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43FA5C5E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9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76B6546B" w14:textId="7BB19BAA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am afraid that my partner will leave m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BD177A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DE7C8A3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08EAF0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129A4DE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71368CC8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4C41A982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0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0E10BE0A" w14:textId="67ADB8D9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think my partner is secretly seeing ex-partner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5748FF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981D6D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4ADC0AF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8C5A423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4D1AE5E0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54C3CC17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1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76797CDF" w14:textId="0E9952D9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think my partner would cheat on me if I am careles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DB8742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84C701B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758C48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393832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01B21F4F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1BF1AE80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2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21C01C19" w14:textId="2B0C0588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think my partner deletes compromising conversation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02BC6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01B227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1C3EA3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9BBD18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3E7F9D93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2967C828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3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0D7671B1" w14:textId="073CFCD0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think my partner denies our relationship in front of other peopl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3F43E8A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C0FE03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188A26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789F2F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57C6F249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40CCDF87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4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auto"/>
            </w:tcBorders>
          </w:tcPr>
          <w:p w14:paraId="0EA810B1" w14:textId="49BB7933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suspect my partner flirts with other peopl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51730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771D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2F8C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AF8C8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04829A92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0649CE5D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5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587E7237" w14:textId="382577DD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suspect my partner is lying to m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F09D2C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CA57C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957ED9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302EDC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38BB190C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2170950E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6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7712EE88" w14:textId="10742710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check my partner's phone and social media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55DD4E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517C396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BB751EC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CE8B19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68E269D0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7CBCA877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7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6C97C587" w14:textId="530B591E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have asked my partner to delete or block contacts from social network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81C64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9F68FB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48B35F5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A1CA80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60660514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51023E2F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8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5E1860F2" w14:textId="7566B899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I have forbidden my partner to maintain contact with people he/she finds attractiv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4C15E1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F03D24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0667734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F7D9AA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755D39" w:rsidRPr="003C1036" w14:paraId="1B528B68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44DDC48E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9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0ACA51D5" w14:textId="00C4CA95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 xml:space="preserve">I ask my partner to tell me what he/she does when he/she is not with me.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EB20E7B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FE23DB4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660500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5DA85FA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</w:tr>
      <w:tr w:rsidR="00755D39" w:rsidRPr="003C1036" w14:paraId="67EAF91B" w14:textId="77777777" w:rsidTr="00755D39">
        <w:trPr>
          <w:jc w:val="center"/>
        </w:trPr>
        <w:tc>
          <w:tcPr>
            <w:tcW w:w="292" w:type="pct"/>
            <w:tcBorders>
              <w:top w:val="single" w:sz="4" w:space="0" w:color="auto"/>
              <w:bottom w:val="single" w:sz="4" w:space="0" w:color="000000"/>
            </w:tcBorders>
          </w:tcPr>
          <w:p w14:paraId="48BAE87A" w14:textId="77777777" w:rsidR="00755D39" w:rsidRPr="003C1036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20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</w:tcPr>
          <w:p w14:paraId="4575660A" w14:textId="189C797E" w:rsidR="00755D39" w:rsidRPr="00755D39" w:rsidRDefault="00755D39" w:rsidP="00755D39">
            <w:pPr>
              <w:spacing w:before="0" w:after="0"/>
              <w:rPr>
                <w:rFonts w:ascii="Century Schoolbook" w:eastAsia="Times New Roman" w:hAnsi="Century Schoolbook" w:cs="Times New Roman"/>
                <w:sz w:val="20"/>
                <w:szCs w:val="16"/>
                <w:lang w:val="es-CL"/>
              </w:rPr>
            </w:pPr>
            <w:r w:rsidRPr="00755D39">
              <w:rPr>
                <w:sz w:val="20"/>
              </w:rPr>
              <w:t>When I suspect something, I ask my partner for explanation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D85FAE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DB6C14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2CE1B40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7F833E0" w14:textId="77777777" w:rsidR="00755D39" w:rsidRPr="003C1036" w:rsidRDefault="00755D39" w:rsidP="00755D39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</w:tr>
    </w:tbl>
    <w:p w14:paraId="3C636DC1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6CD38EAE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246487AB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0B159111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6937F394" w14:textId="77777777" w:rsidR="00452602" w:rsidRDefault="00452602">
      <w:pPr>
        <w:spacing w:before="0" w:after="200" w:line="276" w:lineRule="auto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  <w:r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br w:type="page"/>
      </w:r>
    </w:p>
    <w:p w14:paraId="22886BAE" w14:textId="77777777" w:rsidR="00452602" w:rsidRDefault="00452602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4D7662FF" w14:textId="2F018AD6" w:rsidR="00C13356" w:rsidRPr="00402474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  <w:proofErr w:type="spellStart"/>
      <w:r w:rsidRPr="00402474"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>Appendix</w:t>
      </w:r>
      <w:proofErr w:type="spellEnd"/>
      <w:r w:rsidRPr="00402474"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 xml:space="preserve"> </w:t>
      </w:r>
      <w:r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>B</w:t>
      </w:r>
    </w:p>
    <w:p w14:paraId="51C0C154" w14:textId="77777777" w:rsidR="00C13356" w:rsidRPr="00402474" w:rsidRDefault="00C13356" w:rsidP="00C13356">
      <w:pPr>
        <w:spacing w:before="0" w:after="0" w:line="276" w:lineRule="auto"/>
        <w:jc w:val="center"/>
        <w:rPr>
          <w:rFonts w:ascii="Century Schoolbook" w:eastAsia="Calibri" w:hAnsi="Century Schoolbook" w:cs="Calibri"/>
          <w:b/>
          <w:sz w:val="20"/>
          <w:szCs w:val="20"/>
          <w:lang w:val="es-CL"/>
        </w:rPr>
      </w:pPr>
      <w:proofErr w:type="spellStart"/>
      <w:r w:rsidRPr="00C13356">
        <w:rPr>
          <w:rFonts w:ascii="Century Schoolbook" w:eastAsia="Calibri" w:hAnsi="Century Schoolbook" w:cs="Calibri"/>
          <w:b/>
          <w:sz w:val="20"/>
          <w:szCs w:val="20"/>
        </w:rPr>
        <w:t>Escala</w:t>
      </w:r>
      <w:proofErr w:type="spellEnd"/>
      <w:r w:rsidRPr="00C13356">
        <w:rPr>
          <w:rFonts w:ascii="Century Schoolbook" w:eastAsia="Calibri" w:hAnsi="Century Schoolbook" w:cs="Calibri"/>
          <w:b/>
          <w:sz w:val="20"/>
          <w:szCs w:val="20"/>
        </w:rPr>
        <w:t xml:space="preserve"> multidimensional de </w:t>
      </w:r>
      <w:proofErr w:type="spellStart"/>
      <w:r w:rsidRPr="00C13356">
        <w:rPr>
          <w:rFonts w:ascii="Century Schoolbook" w:eastAsia="Calibri" w:hAnsi="Century Schoolbook" w:cs="Calibri"/>
          <w:b/>
          <w:sz w:val="20"/>
          <w:szCs w:val="20"/>
        </w:rPr>
        <w:t>celos</w:t>
      </w:r>
      <w:proofErr w:type="spellEnd"/>
      <w:r w:rsidRPr="00C13356">
        <w:rPr>
          <w:rFonts w:ascii="Century Schoolbook" w:eastAsia="Calibri" w:hAnsi="Century Schoolbook" w:cs="Calibri"/>
          <w:b/>
          <w:sz w:val="20"/>
          <w:szCs w:val="20"/>
        </w:rPr>
        <w:t xml:space="preserve"> </w:t>
      </w:r>
      <w:proofErr w:type="spellStart"/>
      <w:r w:rsidRPr="00C13356">
        <w:rPr>
          <w:rFonts w:ascii="Century Schoolbook" w:eastAsia="Calibri" w:hAnsi="Century Schoolbook" w:cs="Calibri"/>
          <w:b/>
          <w:sz w:val="20"/>
          <w:szCs w:val="20"/>
        </w:rPr>
        <w:t>en</w:t>
      </w:r>
      <w:proofErr w:type="spellEnd"/>
      <w:r w:rsidRPr="00C13356">
        <w:rPr>
          <w:rFonts w:ascii="Century Schoolbook" w:eastAsia="Calibri" w:hAnsi="Century Schoolbook" w:cs="Calibri"/>
          <w:b/>
          <w:sz w:val="20"/>
          <w:szCs w:val="20"/>
        </w:rPr>
        <w:t xml:space="preserve"> el </w:t>
      </w:r>
      <w:proofErr w:type="spellStart"/>
      <w:r w:rsidRPr="00C13356">
        <w:rPr>
          <w:rFonts w:ascii="Century Schoolbook" w:eastAsia="Calibri" w:hAnsi="Century Schoolbook" w:cs="Calibri"/>
          <w:b/>
          <w:sz w:val="20"/>
          <w:szCs w:val="20"/>
        </w:rPr>
        <w:t>noviazgo</w:t>
      </w:r>
      <w:proofErr w:type="spellEnd"/>
      <w:r w:rsidRPr="00C13356">
        <w:rPr>
          <w:rFonts w:ascii="Century Schoolbook" w:eastAsia="Calibri" w:hAnsi="Century Schoolbook" w:cs="Calibri"/>
          <w:b/>
          <w:sz w:val="20"/>
          <w:szCs w:val="20"/>
        </w:rPr>
        <w:t xml:space="preserve"> </w:t>
      </w:r>
      <w:r w:rsidRPr="00C13356">
        <w:rPr>
          <w:rFonts w:ascii="Century Schoolbook" w:eastAsia="Calibri" w:hAnsi="Century Schoolbook" w:cs="Calibri"/>
          <w:b/>
          <w:sz w:val="20"/>
          <w:szCs w:val="20"/>
          <w:lang w:val="es-CL"/>
        </w:rPr>
        <w:t>(</w:t>
      </w:r>
      <w:proofErr w:type="spellStart"/>
      <w:r w:rsidRPr="00C13356">
        <w:rPr>
          <w:rFonts w:ascii="Century Schoolbook" w:eastAsia="Calibri" w:hAnsi="Century Schoolbook" w:cs="Calibri"/>
          <w:b/>
          <w:sz w:val="20"/>
          <w:szCs w:val="20"/>
          <w:lang w:val="es-CL"/>
        </w:rPr>
        <w:t>Spanish</w:t>
      </w:r>
      <w:proofErr w:type="spellEnd"/>
      <w:r w:rsidRPr="00C13356">
        <w:rPr>
          <w:rFonts w:ascii="Century Schoolbook" w:eastAsia="Calibri" w:hAnsi="Century Schoolbook" w:cs="Calibri"/>
          <w:b/>
          <w:sz w:val="20"/>
          <w:szCs w:val="20"/>
          <w:lang w:val="es-CL"/>
        </w:rPr>
        <w:t xml:space="preserve"> versión)</w:t>
      </w:r>
    </w:p>
    <w:p w14:paraId="6AC5948C" w14:textId="77777777" w:rsidR="00C13356" w:rsidRPr="00402474" w:rsidRDefault="00C13356" w:rsidP="00C13356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</w:p>
    <w:p w14:paraId="1184D3D5" w14:textId="77777777" w:rsidR="00757391" w:rsidRPr="00402474" w:rsidRDefault="00757391" w:rsidP="00757391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A continuación, se presentan una serie </w:t>
      </w:r>
      <w:r>
        <w:rPr>
          <w:rFonts w:ascii="Century Schoolbook" w:eastAsia="Calibri" w:hAnsi="Century Schoolbook" w:cs="Calibri"/>
          <w:sz w:val="20"/>
          <w:szCs w:val="20"/>
          <w:lang w:val="es-CL"/>
        </w:rPr>
        <w:t xml:space="preserve">pensamientos, sentimientos y conductas que algunas personas experimentan, cuando están en relaciones de pareja. Por favor, indica con qué frecuencia has experimentado, o no, cada una de ellas, 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>indicando:</w:t>
      </w:r>
    </w:p>
    <w:p w14:paraId="2FBF47E1" w14:textId="77777777" w:rsidR="00757391" w:rsidRPr="00402474" w:rsidRDefault="00757391" w:rsidP="00757391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1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r>
        <w:rPr>
          <w:rFonts w:ascii="Century Schoolbook" w:eastAsia="Calibri" w:hAnsi="Century Schoolbook" w:cs="Calibri"/>
          <w:sz w:val="20"/>
          <w:szCs w:val="20"/>
          <w:lang w:val="es-CL"/>
        </w:rPr>
        <w:t>nunca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;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2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r>
        <w:rPr>
          <w:rFonts w:ascii="Century Schoolbook" w:eastAsia="Calibri" w:hAnsi="Century Schoolbook" w:cs="Calibri"/>
          <w:sz w:val="20"/>
          <w:szCs w:val="20"/>
          <w:lang w:val="es-CL"/>
        </w:rPr>
        <w:t>algunas veces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;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3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r>
        <w:rPr>
          <w:rFonts w:ascii="Century Schoolbook" w:eastAsia="Calibri" w:hAnsi="Century Schoolbook" w:cs="Calibri"/>
          <w:sz w:val="20"/>
          <w:szCs w:val="20"/>
          <w:lang w:val="es-CL"/>
        </w:rPr>
        <w:t>bastantes veces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; y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4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</w:t>
      </w:r>
      <w:r>
        <w:rPr>
          <w:rFonts w:ascii="Century Schoolbook" w:eastAsia="Calibri" w:hAnsi="Century Schoolbook" w:cs="Calibri"/>
          <w:sz w:val="20"/>
          <w:szCs w:val="20"/>
          <w:lang w:val="es-CL"/>
        </w:rPr>
        <w:t>siempre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>.</w:t>
      </w:r>
    </w:p>
    <w:p w14:paraId="451CE996" w14:textId="77777777" w:rsidR="00C13356" w:rsidRPr="003C1036" w:rsidRDefault="00C13356" w:rsidP="00C13356">
      <w:pPr>
        <w:spacing w:before="0" w:after="0" w:line="276" w:lineRule="auto"/>
        <w:jc w:val="both"/>
        <w:rPr>
          <w:rFonts w:ascii="Century Schoolbook" w:eastAsia="Calibri" w:hAnsi="Century Schoolbook" w:cs="Calibri"/>
          <w:i/>
          <w:sz w:val="18"/>
          <w:szCs w:val="16"/>
          <w:lang w:val="es-CL"/>
        </w:rPr>
      </w:pPr>
    </w:p>
    <w:tbl>
      <w:tblPr>
        <w:tblW w:w="4981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568"/>
        <w:gridCol w:w="7410"/>
        <w:gridCol w:w="442"/>
        <w:gridCol w:w="442"/>
        <w:gridCol w:w="442"/>
        <w:gridCol w:w="436"/>
      </w:tblGrid>
      <w:tr w:rsidR="00C13356" w:rsidRPr="003C1036" w14:paraId="0EF9B487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9EA33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3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A5DA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883B3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144CE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95BA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E77E1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b/>
                <w:sz w:val="18"/>
                <w:szCs w:val="16"/>
                <w:lang w:val="es-CL"/>
              </w:rPr>
              <w:t>4</w:t>
            </w:r>
          </w:p>
        </w:tc>
      </w:tr>
      <w:tr w:rsidR="00C13356" w:rsidRPr="003C1036" w14:paraId="09E7CD3C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1C8F64F4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AA2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Me preocupa que me abandone por otra persona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4967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D214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9250F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F511D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20AD0587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1CB9287A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2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529436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Me molesta que se junte con gente que le pudiese ser atractiva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90C7E76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F5C3A19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02DCAFD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7D13A0E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1EED6912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28B9C8B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3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56B314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 xml:space="preserve">Me hace sentir mal si se va a una fiesta sin mí.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20FDD9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B76A23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66FA7BD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482F493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7D844267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14E49DD3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4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8769AB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Quisiera saber con quién está a cada momento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ED7992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B5DB593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0B9294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03313A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643FB07E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55F45C6F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5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A8AE146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Me molesta cuando habla del atractivo de personas famosa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CF0F0D4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253C9E9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375C1C5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797590A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42281141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7A62C622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6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A5809E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 xml:space="preserve">Me pongo alerta cuando encuentra atractivo/a </w:t>
            </w:r>
            <w:proofErr w:type="spellStart"/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a</w:t>
            </w:r>
            <w:proofErr w:type="spellEnd"/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 xml:space="preserve"> otras persona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81A170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1B2573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78657F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DAA63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56B0D5B1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162AD311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7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3EFEE99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Me pone intranquilo/a no saber con quién habla por redes sociale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6A118A2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3AC969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34D6A5B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F5FB26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18A6210E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5902CEE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8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C93BF4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 xml:space="preserve">Me da miedo que mi pareja se interese por alguien más.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20DE205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A4C69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16444F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EB74A31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31954F18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384ED51A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9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521711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Me da miedo que mi pareja me abandon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4BD219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AC7EAA3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815C16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7B68EE8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092F41B4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48082C73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0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C9E24B8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Creo que se ve con exparejas en secreto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F3AB17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3F7821F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47C742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B433A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5BEBF0B8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74F83F4C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1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2A14D8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Creo que me engañaría si me descuido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1291FA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1B0D04B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3399A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9B3FD1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6F4E0151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057E9AB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2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02FA9B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Creo que elimina conversaciones comprometedora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E55041F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8BDDBF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C6C2FA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232BB74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601A1702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1E9578C4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3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746B6D1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Creo que niega nuestra relación ante otras persona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E051EF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B407C8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9B41D8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E39F288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4E71552F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63F18C21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4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B71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Sospecho que coquetea con otras persona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2A74E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3805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70C1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83E0E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2899DB95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6CDDCB75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5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3D33594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Sospecho que mi pareja me miente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BB1BCD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D264152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A4A2F5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A0C655F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649AAF06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3189B673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6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B293305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Reviso el teléfono y/o las redes sociales de mi pareja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697071B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AF86ACE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7262C11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7549BD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6A61F271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1D397171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7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C1C3FB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Le he pedido que borre o bloquee contactos de redes sociale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7885C6A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4DF506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ABDA897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F998A7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79712921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4A9EC698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8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35A47D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Le he prohibido que mantenga contacto con personas que le parezcan atractivas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F41F22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5B3F61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39B58E2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ADBE7A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</w:tr>
      <w:tr w:rsidR="00C13356" w:rsidRPr="003C1036" w14:paraId="794F41AD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0543DCE4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19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77DBAB9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 xml:space="preserve">Le pido que me cuente lo que hace cuando no está conmigo.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70FEE8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2EFF0DD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F7F4F3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7CDDA1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</w:tr>
      <w:tr w:rsidR="00C13356" w:rsidRPr="003C1036" w14:paraId="77D1AA4C" w14:textId="77777777" w:rsidTr="00876B00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000000"/>
            </w:tcBorders>
          </w:tcPr>
          <w:p w14:paraId="70978208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20</w:t>
            </w:r>
          </w:p>
        </w:tc>
        <w:tc>
          <w:tcPr>
            <w:tcW w:w="38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F64543B" w14:textId="77777777" w:rsidR="00C13356" w:rsidRPr="003C1036" w:rsidRDefault="00C13356" w:rsidP="00876B00">
            <w:pPr>
              <w:spacing w:before="0" w:after="0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  <w:r w:rsidRPr="003C1036"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  <w:t>Cuando sospecho algo, le pido explicaciones a mi pareja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0047DB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0D1701A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DC68397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8"/>
                <w:szCs w:val="16"/>
                <w:lang w:val="es-C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B3124C" w14:textId="77777777" w:rsidR="00C13356" w:rsidRPr="003C1036" w:rsidRDefault="00C13356" w:rsidP="00876B00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8"/>
                <w:szCs w:val="16"/>
                <w:lang w:val="es-CL"/>
              </w:rPr>
            </w:pPr>
          </w:p>
        </w:tc>
      </w:tr>
    </w:tbl>
    <w:p w14:paraId="417F2AC2" w14:textId="77777777" w:rsidR="00C13356" w:rsidRPr="00402474" w:rsidRDefault="00C13356" w:rsidP="00C13356">
      <w:pPr>
        <w:widowControl w:val="0"/>
        <w:spacing w:before="0" w:after="0" w:line="360" w:lineRule="auto"/>
        <w:ind w:left="708"/>
        <w:jc w:val="both"/>
        <w:rPr>
          <w:rFonts w:ascii="Century Schoolbook" w:eastAsia="Arial" w:hAnsi="Century Schoolbook" w:cs="Arial"/>
          <w:b/>
          <w:sz w:val="16"/>
          <w:szCs w:val="16"/>
          <w:lang w:val="es-CL"/>
        </w:rPr>
      </w:pPr>
    </w:p>
    <w:p w14:paraId="469825C6" w14:textId="77777777" w:rsidR="00C13356" w:rsidRPr="00402474" w:rsidRDefault="00C13356" w:rsidP="00C13356">
      <w:pPr>
        <w:widowControl w:val="0"/>
        <w:spacing w:before="0" w:after="0" w:line="360" w:lineRule="auto"/>
        <w:ind w:left="708"/>
        <w:jc w:val="both"/>
        <w:rPr>
          <w:rFonts w:ascii="Century Schoolbook" w:eastAsia="Arial" w:hAnsi="Century Schoolbook" w:cs="Arial"/>
          <w:b/>
          <w:sz w:val="16"/>
          <w:szCs w:val="16"/>
          <w:lang w:val="es-CL"/>
        </w:rPr>
      </w:pPr>
    </w:p>
    <w:p w14:paraId="55EDF9D7" w14:textId="77777777" w:rsidR="00C13356" w:rsidRPr="00402474" w:rsidRDefault="00C13356" w:rsidP="00C13356">
      <w:pPr>
        <w:spacing w:before="200" w:after="0"/>
        <w:ind w:right="49"/>
        <w:rPr>
          <w:rFonts w:ascii="Century Schoolbook" w:eastAsia="Century Schoolbook" w:hAnsi="Century Schoolbook" w:cs="Century Schoolbook"/>
          <w:sz w:val="16"/>
          <w:szCs w:val="16"/>
          <w:lang w:val="es-CL" w:eastAsia="es-CL"/>
        </w:rPr>
      </w:pPr>
    </w:p>
    <w:p w14:paraId="25968FF0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40FD5C8E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52D479B8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3C4E6DBF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27D5136D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34570AAD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0A414CAB" w14:textId="77777777" w:rsidR="00C13356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0626E9FB" w14:textId="77777777" w:rsidR="00C13356" w:rsidRPr="00402474" w:rsidRDefault="00C13356" w:rsidP="00C13356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23776877" w14:textId="4D471308" w:rsidR="00402474" w:rsidRPr="00402474" w:rsidRDefault="00C13356" w:rsidP="00402474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eastAsia="es-CL"/>
        </w:rPr>
      </w:pPr>
      <w:r>
        <w:rPr>
          <w:rFonts w:ascii="Century Schoolbook" w:eastAsia="Century Schoolbook" w:hAnsi="Century Schoolbook" w:cs="Century Schoolbook"/>
          <w:b/>
          <w:sz w:val="20"/>
          <w:szCs w:val="20"/>
          <w:lang w:eastAsia="es-CL"/>
        </w:rPr>
        <w:t>Appendix C</w:t>
      </w:r>
    </w:p>
    <w:p w14:paraId="36EF6563" w14:textId="1B8B9612" w:rsidR="00402474" w:rsidRPr="00402474" w:rsidRDefault="00402474" w:rsidP="00402474">
      <w:pPr>
        <w:spacing w:before="0" w:after="0" w:line="276" w:lineRule="auto"/>
        <w:jc w:val="center"/>
        <w:rPr>
          <w:rFonts w:ascii="Century Schoolbook" w:eastAsia="Calibri" w:hAnsi="Century Schoolbook" w:cs="Calibri"/>
          <w:b/>
          <w:sz w:val="20"/>
          <w:szCs w:val="20"/>
        </w:rPr>
      </w:pPr>
      <w:r w:rsidRPr="00402474">
        <w:rPr>
          <w:rFonts w:ascii="Century Schoolbook" w:eastAsia="Calibri" w:hAnsi="Century Schoolbook" w:cs="Calibri"/>
          <w:b/>
          <w:sz w:val="20"/>
          <w:szCs w:val="20"/>
        </w:rPr>
        <w:t>Romantic Love Myths Scale</w:t>
      </w:r>
      <w:r>
        <w:rPr>
          <w:rFonts w:ascii="Century Schoolbook" w:eastAsia="Calibri" w:hAnsi="Century Schoolbook" w:cs="Calibri"/>
          <w:b/>
          <w:sz w:val="20"/>
          <w:szCs w:val="20"/>
        </w:rPr>
        <w:t xml:space="preserve"> (</w:t>
      </w:r>
      <w:r w:rsidRPr="00402474">
        <w:rPr>
          <w:rFonts w:ascii="Century Schoolbook" w:eastAsia="Calibri" w:hAnsi="Century Schoolbook" w:cs="Calibri"/>
          <w:b/>
          <w:sz w:val="20"/>
          <w:szCs w:val="20"/>
        </w:rPr>
        <w:t>English version</w:t>
      </w:r>
      <w:r>
        <w:rPr>
          <w:rFonts w:ascii="Century Schoolbook" w:eastAsia="Calibri" w:hAnsi="Century Schoolbook" w:cs="Calibri"/>
          <w:b/>
          <w:sz w:val="20"/>
          <w:szCs w:val="20"/>
        </w:rPr>
        <w:t>)</w:t>
      </w:r>
    </w:p>
    <w:p w14:paraId="19115DBC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</w:rPr>
      </w:pPr>
    </w:p>
    <w:p w14:paraId="4A45B5CF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</w:rPr>
      </w:pPr>
      <w:r w:rsidRPr="00402474">
        <w:rPr>
          <w:rFonts w:ascii="Century Schoolbook" w:eastAsia="Calibri" w:hAnsi="Century Schoolbook" w:cs="Calibri"/>
          <w:sz w:val="20"/>
          <w:szCs w:val="20"/>
        </w:rPr>
        <w:t xml:space="preserve">The following are a series of statements, with which some people agree and others disagree. Please indicate to what extent you share these ideas, indicating: </w:t>
      </w:r>
    </w:p>
    <w:p w14:paraId="6F5CAF19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</w:rPr>
      </w:pPr>
      <w:r w:rsidRPr="00402474">
        <w:rPr>
          <w:rFonts w:ascii="Century Schoolbook" w:eastAsia="Calibri" w:hAnsi="Century Schoolbook" w:cs="Calibri"/>
          <w:b/>
          <w:bCs/>
          <w:sz w:val="20"/>
          <w:szCs w:val="20"/>
        </w:rPr>
        <w:t>1</w:t>
      </w:r>
      <w:r w:rsidRPr="00402474">
        <w:rPr>
          <w:rFonts w:ascii="Century Schoolbook" w:eastAsia="Calibri" w:hAnsi="Century Schoolbook" w:cs="Calibri"/>
          <w:sz w:val="20"/>
          <w:szCs w:val="20"/>
        </w:rPr>
        <w:t xml:space="preserve"> if you strongly disagree; </w:t>
      </w:r>
      <w:r w:rsidRPr="00402474">
        <w:rPr>
          <w:rFonts w:ascii="Century Schoolbook" w:eastAsia="Calibri" w:hAnsi="Century Schoolbook" w:cs="Calibri"/>
          <w:b/>
          <w:bCs/>
          <w:sz w:val="20"/>
          <w:szCs w:val="20"/>
        </w:rPr>
        <w:t>2</w:t>
      </w:r>
      <w:r w:rsidRPr="00402474">
        <w:rPr>
          <w:rFonts w:ascii="Century Schoolbook" w:eastAsia="Calibri" w:hAnsi="Century Schoolbook" w:cs="Calibri"/>
          <w:sz w:val="20"/>
          <w:szCs w:val="20"/>
        </w:rPr>
        <w:t xml:space="preserve"> if you disagree; </w:t>
      </w:r>
      <w:r w:rsidRPr="00402474">
        <w:rPr>
          <w:rFonts w:ascii="Century Schoolbook" w:eastAsia="Calibri" w:hAnsi="Century Schoolbook" w:cs="Calibri"/>
          <w:b/>
          <w:bCs/>
          <w:sz w:val="20"/>
          <w:szCs w:val="20"/>
        </w:rPr>
        <w:t>3</w:t>
      </w:r>
      <w:r w:rsidRPr="00402474">
        <w:rPr>
          <w:rFonts w:ascii="Century Schoolbook" w:eastAsia="Calibri" w:hAnsi="Century Schoolbook" w:cs="Calibri"/>
          <w:sz w:val="20"/>
          <w:szCs w:val="20"/>
        </w:rPr>
        <w:t xml:space="preserve"> if you agree; and </w:t>
      </w:r>
      <w:r w:rsidRPr="00402474">
        <w:rPr>
          <w:rFonts w:ascii="Century Schoolbook" w:eastAsia="Calibri" w:hAnsi="Century Schoolbook" w:cs="Calibri"/>
          <w:b/>
          <w:bCs/>
          <w:sz w:val="20"/>
          <w:szCs w:val="20"/>
        </w:rPr>
        <w:t>4</w:t>
      </w:r>
      <w:r w:rsidRPr="00402474">
        <w:rPr>
          <w:rFonts w:ascii="Century Schoolbook" w:eastAsia="Calibri" w:hAnsi="Century Schoolbook" w:cs="Calibri"/>
          <w:sz w:val="20"/>
          <w:szCs w:val="20"/>
        </w:rPr>
        <w:t xml:space="preserve"> if you strongly agree.</w:t>
      </w:r>
    </w:p>
    <w:p w14:paraId="51B6374F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i/>
          <w:sz w:val="16"/>
          <w:szCs w:val="16"/>
        </w:rPr>
      </w:pPr>
    </w:p>
    <w:tbl>
      <w:tblPr>
        <w:tblW w:w="5126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49"/>
        <w:gridCol w:w="7738"/>
        <w:gridCol w:w="461"/>
        <w:gridCol w:w="461"/>
        <w:gridCol w:w="461"/>
        <w:gridCol w:w="453"/>
      </w:tblGrid>
      <w:tr w:rsidR="00402474" w:rsidRPr="00402474" w14:paraId="13D3083C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4BAD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3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0046C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67FE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64EA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47FA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16CA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4</w:t>
            </w:r>
          </w:p>
        </w:tc>
      </w:tr>
      <w:tr w:rsidR="00402474" w:rsidRPr="00402474" w14:paraId="173DCF35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21EFA20B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14:paraId="012834F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Somewhere out there is a better half for m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F80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C91B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E14A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62D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09BFFECC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3942F19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583AA5F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There is only one person made to be with m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CFEB1F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1FEA03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054E9A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952BD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2DE3325D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259E9F38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514EE948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Somewhere, there is someone made to be with each person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58430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40F3AA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4A08D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41D05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5F491A07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000FE49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7CC04CC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Somewhere, there is someone who completes u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84ED17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2C712C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A27636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41E73B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44D49D1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1278586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2DE3794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 am predestined to be with one person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AB04BD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59858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63E4B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49BFB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74A3406B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6415AB7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2E5F0A0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Being single is unpleasant to m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11AC8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414910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40CBF8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1BFC1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69963286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35EB33F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1B34941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f I am not in a loving relationship, I feel lonely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B232E7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FBB91A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D0AE5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BDB35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75C7114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421D2CA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7447B53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Being single makes me feel frustrated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DFF42E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4B5E4E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11AE45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FB7559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35694257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406AEE9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614F3CD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 am afraid of not finding a partne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DEE4B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CF9390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0E187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CC586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1A78151A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2222C49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2ADBDB0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 am afraid of being an eternal bachelor or bachelorett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F6E41A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3DA9B8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48CA84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31FEA9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536CCED1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0BCE434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02F8343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My partner's scenes of jealousy are signs of lov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F8F78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83BE68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08CC7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99AC1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12D96FC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1047128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119F70E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f my boyfriend/girlfriend is not jealous of me, it is because he/she no longer loves m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BB4B4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4391D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3F0E5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17128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0B21E8C7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0D061D4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3E9D536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Jealousy is synonymous with true lov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4957BD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BDF19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EA87B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A668C5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9FCA2DA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2EEBDC9B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14:paraId="297AF6A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My partner must be a jealous person to make me feel loved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73E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F309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822B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99F9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19792F5B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7C004FB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3300485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Jealousy is a sign of lov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E36E6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0EF52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4DFB88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B7DBD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33C107D5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591A79A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67B982A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f my partner is jealous of me, it means that he/she cares a lot about m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2D57CE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326AED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0F76E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25075B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5847BC20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0F56571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7E58BA1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Having jealous scenes sometimes keeps the relationship aliv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E8EEC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F1D5F6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E29A3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43CE2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7B3EF7CD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5309064B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1C434FF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When you love a partner, you can't like anyone els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D5EFBE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FF3034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D2326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E58C2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</w:tr>
      <w:tr w:rsidR="00402474" w:rsidRPr="00402474" w14:paraId="6897BB3C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39B57DC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02A7943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f you love someone, you don't feel like being with anyone els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1EDAFA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679C52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8CA42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682879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</w:tr>
      <w:tr w:rsidR="00402474" w:rsidRPr="00402474" w14:paraId="1B41ECC9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1FF6ECC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5EE64B0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If my partner tells me that he/she likes someone else, I would feel that he/she does not love m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DA643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42EBF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64459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7CE954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</w:tr>
      <w:tr w:rsidR="00402474" w:rsidRPr="00402474" w14:paraId="6D7005B1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4B2597A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7C37200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Being in love implies loving only your partne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9D4A83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4774E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5C404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C1A710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</w:tr>
      <w:tr w:rsidR="00402474" w:rsidRPr="00402474" w14:paraId="32586C34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7D974EC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30B7509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You should flirt only with your partne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39C62C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86AB5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668C94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CFF89D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</w:rPr>
            </w:pPr>
          </w:p>
        </w:tc>
      </w:tr>
      <w:tr w:rsidR="00402474" w:rsidRPr="00402474" w14:paraId="63730C14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053BD1F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62F2F11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True love can overcome any obstacl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D17923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51FF4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0BC48A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3CD98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649C3E1F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4FA33FE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44D70BDC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Love is enough to solve any problem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EEBE5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087A5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49ABE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F53958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331DA47D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5908228C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2822354B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proofErr w:type="spellStart"/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val="es-CL" w:eastAsia="es-CL"/>
              </w:rPr>
              <w:t>Love</w:t>
            </w:r>
            <w:proofErr w:type="spellEnd"/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val="es-CL" w:eastAsia="es-CL"/>
              </w:rPr>
              <w:t xml:space="preserve"> can </w:t>
            </w:r>
            <w:proofErr w:type="spellStart"/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val="es-CL" w:eastAsia="es-CL"/>
              </w:rPr>
              <w:t>overcome</w:t>
            </w:r>
            <w:proofErr w:type="spellEnd"/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val="es-CL" w:eastAsia="es-CL"/>
              </w:rPr>
              <w:t>anything</w:t>
            </w:r>
            <w:proofErr w:type="spellEnd"/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634F5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3E6C4C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7188EF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4307C4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375862EB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133C155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030AB05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Love is enough to solve all couple’s problem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1B293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08B3E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DEB0AC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D0A187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5FDC123A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54D7B04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71937F7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True love leads to marriag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8EF8D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ED118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C5E4B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E54D8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3D33C8F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18B4214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516D4AF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We must stand up for our marriag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E23CC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425D9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F0DEFC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4B58C4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222D6F88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19C71FB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0718097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Love is the basis of marriag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030FD1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6A3EC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0F7804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2012D2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80E1348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441C89C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15DD605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Love must be consolidated in marriag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C4EDE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E76EA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8D4EF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A1C3AF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0211F88A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5F0681E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17B359F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Marriage is the stable union of the coupl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68EE55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00420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F2963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7A476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70D5D48E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0678698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14:paraId="5474232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Marriage is synonymous with accomplishment in lov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55CD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83C5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95F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260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F8D1DB3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564833E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14:paraId="2AFB5F5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Society imposes on me whom I should lik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43D5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295D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C15E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17D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7E81238E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73B940A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14:paraId="24F244B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My close circle influences my decision to be with someone in a relationship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24E9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D95D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B940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DE4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54DDADAD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3B3DEFA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14:paraId="521FB74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Society imposes a prototype of a person I should lik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60D6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267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6F74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3A4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05FDD1DD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575CB7A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14:paraId="1AFECB3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Family influences my choice of partne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73B1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21AE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FB37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AD0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5ADE985C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7568BE4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4E59D14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The relationship in the first few months is the same as time passe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6BECFA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1306C3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B374A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490321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6B6178EB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2887F2F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027FC22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When one is in love, love remains with the same intensity throughout the relationship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47E0E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8CDBF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0E0351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46114A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19A6D050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1568C90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6FF5F75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Love for your partner never change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1E11C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9DDFF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9A6795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28A2B2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  <w:tr w:rsidR="00402474" w:rsidRPr="00402474" w14:paraId="439D14EC" w14:textId="77777777" w:rsidTr="00876B00">
        <w:trPr>
          <w:jc w:val="center"/>
        </w:trPr>
        <w:tc>
          <w:tcPr>
            <w:tcW w:w="224" w:type="pct"/>
            <w:tcBorders>
              <w:top w:val="single" w:sz="4" w:space="0" w:color="auto"/>
              <w:bottom w:val="single" w:sz="4" w:space="0" w:color="000000"/>
            </w:tcBorders>
          </w:tcPr>
          <w:p w14:paraId="2F924FA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4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</w:tcPr>
          <w:p w14:paraId="1B0765A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  <w:r w:rsidRPr="00402474">
              <w:rPr>
                <w:rFonts w:ascii="Century Schoolbook" w:eastAsia="Calibri" w:hAnsi="Century Schoolbook" w:cs="Calibri"/>
                <w:sz w:val="16"/>
                <w:szCs w:val="16"/>
                <w:lang w:eastAsia="es-CL"/>
              </w:rPr>
              <w:t>The love you feel the first few months does not change over tim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D4A92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69974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FDC75E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7A3D7D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</w:rPr>
            </w:pPr>
          </w:p>
        </w:tc>
      </w:tr>
    </w:tbl>
    <w:p w14:paraId="7C388131" w14:textId="77777777" w:rsidR="00402474" w:rsidRPr="00402474" w:rsidRDefault="00402474" w:rsidP="00402474">
      <w:pPr>
        <w:widowControl w:val="0"/>
        <w:spacing w:before="0" w:after="0" w:line="360" w:lineRule="auto"/>
        <w:ind w:left="708"/>
        <w:jc w:val="both"/>
        <w:rPr>
          <w:rFonts w:ascii="Century Schoolbook" w:eastAsia="Arial" w:hAnsi="Century Schoolbook" w:cs="Arial"/>
          <w:b/>
          <w:sz w:val="16"/>
          <w:szCs w:val="16"/>
        </w:rPr>
      </w:pPr>
    </w:p>
    <w:p w14:paraId="1DEAFBF5" w14:textId="77777777" w:rsidR="00C13356" w:rsidRDefault="00C13356" w:rsidP="00402474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5AD09B34" w14:textId="77777777" w:rsidR="00C13356" w:rsidRDefault="00C13356" w:rsidP="00402474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0FDEF262" w14:textId="77777777" w:rsidR="00C13356" w:rsidRDefault="00C13356" w:rsidP="00402474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770560EE" w14:textId="77777777" w:rsidR="00C13356" w:rsidRDefault="00C13356" w:rsidP="00402474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</w:p>
    <w:p w14:paraId="1ED2AC8F" w14:textId="5A1CBE52" w:rsidR="00402474" w:rsidRPr="00402474" w:rsidRDefault="00402474" w:rsidP="00402474">
      <w:pPr>
        <w:spacing w:before="280" w:after="0" w:line="360" w:lineRule="auto"/>
        <w:ind w:right="49" w:firstLine="357"/>
        <w:jc w:val="center"/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</w:pPr>
      <w:proofErr w:type="spellStart"/>
      <w:r w:rsidRPr="00402474"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>Appendix</w:t>
      </w:r>
      <w:proofErr w:type="spellEnd"/>
      <w:r w:rsidRPr="00402474"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 xml:space="preserve"> </w:t>
      </w:r>
      <w:r w:rsidR="00C13356">
        <w:rPr>
          <w:rFonts w:ascii="Century Schoolbook" w:eastAsia="Century Schoolbook" w:hAnsi="Century Schoolbook" w:cs="Century Schoolbook"/>
          <w:b/>
          <w:sz w:val="20"/>
          <w:szCs w:val="20"/>
          <w:lang w:val="es-CL" w:eastAsia="es-CL"/>
        </w:rPr>
        <w:t>D</w:t>
      </w:r>
    </w:p>
    <w:p w14:paraId="1332999B" w14:textId="6697AFCD" w:rsidR="00402474" w:rsidRPr="00402474" w:rsidRDefault="00402474" w:rsidP="00402474">
      <w:pPr>
        <w:spacing w:before="0" w:after="0" w:line="276" w:lineRule="auto"/>
        <w:jc w:val="center"/>
        <w:rPr>
          <w:rFonts w:ascii="Century Schoolbook" w:eastAsia="Calibri" w:hAnsi="Century Schoolbook" w:cs="Calibri"/>
          <w:b/>
          <w:sz w:val="20"/>
          <w:szCs w:val="20"/>
          <w:lang w:val="es-CL"/>
        </w:rPr>
      </w:pPr>
      <w:bookmarkStart w:id="0" w:name="_GoBack"/>
      <w:bookmarkEnd w:id="0"/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Escala Mitos del Amor Romántico</w:t>
      </w:r>
      <w:r>
        <w:rPr>
          <w:rFonts w:ascii="Century Schoolbook" w:eastAsia="Calibri" w:hAnsi="Century Schoolbook" w:cs="Calibri"/>
          <w:b/>
          <w:sz w:val="20"/>
          <w:szCs w:val="20"/>
          <w:lang w:val="es-CL"/>
        </w:rPr>
        <w:t xml:space="preserve"> (</w:t>
      </w:r>
      <w:proofErr w:type="spellStart"/>
      <w:r>
        <w:rPr>
          <w:rFonts w:ascii="Century Schoolbook" w:eastAsia="Calibri" w:hAnsi="Century Schoolbook" w:cs="Calibri"/>
          <w:b/>
          <w:sz w:val="20"/>
          <w:szCs w:val="20"/>
          <w:lang w:val="es-CL"/>
        </w:rPr>
        <w:t>Spanish</w:t>
      </w:r>
      <w:proofErr w:type="spellEnd"/>
      <w:r>
        <w:rPr>
          <w:rFonts w:ascii="Century Schoolbook" w:eastAsia="Calibri" w:hAnsi="Century Schoolbook" w:cs="Calibri"/>
          <w:b/>
          <w:sz w:val="20"/>
          <w:szCs w:val="20"/>
          <w:lang w:val="es-CL"/>
        </w:rPr>
        <w:t xml:space="preserve"> </w:t>
      </w:r>
      <w:proofErr w:type="spellStart"/>
      <w:r>
        <w:rPr>
          <w:rFonts w:ascii="Century Schoolbook" w:eastAsia="Calibri" w:hAnsi="Century Schoolbook" w:cs="Calibri"/>
          <w:b/>
          <w:sz w:val="20"/>
          <w:szCs w:val="20"/>
          <w:lang w:val="es-CL"/>
        </w:rPr>
        <w:t>version</w:t>
      </w:r>
      <w:proofErr w:type="spellEnd"/>
      <w:r>
        <w:rPr>
          <w:rFonts w:ascii="Century Schoolbook" w:eastAsia="Calibri" w:hAnsi="Century Schoolbook" w:cs="Calibri"/>
          <w:b/>
          <w:sz w:val="20"/>
          <w:szCs w:val="20"/>
          <w:lang w:val="es-CL"/>
        </w:rPr>
        <w:t>)</w:t>
      </w:r>
    </w:p>
    <w:p w14:paraId="173B96DE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</w:p>
    <w:p w14:paraId="64178808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A continuación, se presentan una serie de afirmaciones, con las que algunas personas están de acuerdo y otras no. Por favor señale en qué medida compartes estas ideas, indicando: </w:t>
      </w:r>
    </w:p>
    <w:p w14:paraId="75CA7C63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sz w:val="20"/>
          <w:szCs w:val="20"/>
          <w:lang w:val="es-CL"/>
        </w:rPr>
      </w:pP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1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si estás totalmente en desacuerdo;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2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si estás en desacuerdo;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3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si estás de acuerdo; y </w:t>
      </w:r>
      <w:r w:rsidRPr="00402474">
        <w:rPr>
          <w:rFonts w:ascii="Century Schoolbook" w:eastAsia="Calibri" w:hAnsi="Century Schoolbook" w:cs="Calibri"/>
          <w:b/>
          <w:sz w:val="20"/>
          <w:szCs w:val="20"/>
          <w:lang w:val="es-CL"/>
        </w:rPr>
        <w:t>4</w:t>
      </w:r>
      <w:r w:rsidRPr="00402474">
        <w:rPr>
          <w:rFonts w:ascii="Century Schoolbook" w:eastAsia="Calibri" w:hAnsi="Century Schoolbook" w:cs="Calibri"/>
          <w:sz w:val="20"/>
          <w:szCs w:val="20"/>
          <w:lang w:val="es-CL"/>
        </w:rPr>
        <w:t xml:space="preserve"> si estás totalmente de acuerdo.</w:t>
      </w:r>
    </w:p>
    <w:p w14:paraId="7412C7DD" w14:textId="77777777" w:rsidR="00402474" w:rsidRPr="00402474" w:rsidRDefault="00402474" w:rsidP="00402474">
      <w:pPr>
        <w:spacing w:before="0" w:after="0" w:line="276" w:lineRule="auto"/>
        <w:jc w:val="both"/>
        <w:rPr>
          <w:rFonts w:ascii="Century Schoolbook" w:eastAsia="Calibri" w:hAnsi="Century Schoolbook" w:cs="Calibri"/>
          <w:i/>
          <w:sz w:val="16"/>
          <w:szCs w:val="16"/>
          <w:lang w:val="es-CL"/>
        </w:rPr>
      </w:pPr>
    </w:p>
    <w:tbl>
      <w:tblPr>
        <w:tblW w:w="5126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47"/>
        <w:gridCol w:w="7738"/>
        <w:gridCol w:w="461"/>
        <w:gridCol w:w="461"/>
        <w:gridCol w:w="461"/>
        <w:gridCol w:w="455"/>
      </w:tblGrid>
      <w:tr w:rsidR="00402474" w:rsidRPr="00402474" w14:paraId="09B02AD6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A6AB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3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BB01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F272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D602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F7ED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26F9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b/>
                <w:sz w:val="16"/>
                <w:szCs w:val="16"/>
                <w:lang w:val="es-CL"/>
              </w:rPr>
              <w:t>4</w:t>
            </w:r>
          </w:p>
        </w:tc>
      </w:tr>
      <w:tr w:rsidR="00402474" w:rsidRPr="00402474" w14:paraId="35F29A6D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667F69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B9DB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n alguna parte existe una media naranja para mí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EBC1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92A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F77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9BE9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0CF8E2C5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371B181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77478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xiste una única persona hecha para estar conmig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FFC97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EE1397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165821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3C5E4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D963163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3205C6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B85EE8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n alguna parte hay alguien hecho para estar con cada person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1B93D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039C2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A8AB0E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B0757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1571FA2A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35F18BC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E8CA2B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n alguna parte existe alguien que nos complet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44B3A9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14AE1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66A6E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1CE45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3885B390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5096D51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794678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stoy predestinado/a para estar con una person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8913A2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6705B0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61279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D386BA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28C05393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7C467E5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6ABAE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star soltero/a me resulta desagradable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492342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E6662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EA88D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C8F83C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5D52A87D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7552EAD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90936E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Si no estoy en una relación amorosa me siento sola/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18BA69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81C51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72067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76E4B7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308D9BDE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716B88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B1C2D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a soltería me hace sentir frustrado/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8CD45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0BA57A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7C1AA4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ADAB3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8E495BA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3A17368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3D53BD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Tengo miedo a no encontrar parej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6667A6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471C70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EE72E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BAC35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593BAA70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2450F87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586BF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Tengo miedo a ser un/a eterno/a solterón/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326C7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7828F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9C8386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12811B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0751FA4C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61065D2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31AD6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as escenas de celos de mi pololo/a son muestras de amo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D59C9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E4F65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CC3FC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B68D2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54CB640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6EFBE30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40ED2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Si mi pololo/a no me cela es porque ya no me am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D64C1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931787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9E7B8A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9A40B2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2D239930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AF8A258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78F5C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os celos son sinónimos de amor verdader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7A2ED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63832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4AB974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D87C4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0C76AB3E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9B89C88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DBE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Mi pareja debe celarme para sentir que me am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7211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D2AD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1A95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B292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75CC8FE1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3F94167B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2F45E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os celos son un signo de amo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9A556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2CA8AF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F41CA9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A06112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DF9B779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3B8A9F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5D530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Si mi pareja me cela, significa que le importo much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D48104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A49B7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EC852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DBC5AF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03AEEF38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20009AC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23E03C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Tener escenas de celos a veces, mantiene viva la relación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023DA7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A7FB8C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0E1809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60E0A5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E1106E0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691BDB6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BC269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Cuando se ama a una pareja no te puede gustar nadie má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921C04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EDA580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6F140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5F24B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</w:tr>
      <w:tr w:rsidR="00402474" w:rsidRPr="00402474" w14:paraId="4291C8F2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1E41C3A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1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FA9B8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Si amas a alguien, no sientes deseos de estar con nadie má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82D720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7CEE5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D000A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B5F55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</w:tr>
      <w:tr w:rsidR="00402474" w:rsidRPr="00402474" w14:paraId="422FE0B7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6DD6CA8C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425468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Si mi pareja me dice que le gusta otra persona, sentiría que no me am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0EC79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30AAD1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9F13A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C21F1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</w:tr>
      <w:tr w:rsidR="00402474" w:rsidRPr="00402474" w14:paraId="12A646D9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1CCB62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73EE2C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star enamorado implica amar solamente a tu parej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B84F43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698A5F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24988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BFB4C2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</w:tr>
      <w:tr w:rsidR="00402474" w:rsidRPr="00402474" w14:paraId="75EC7731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0FF8A6E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27F55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Se debe coquetear solo con la propia parej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4FBC30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75B4C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A4992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C94076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b/>
                <w:bCs/>
                <w:sz w:val="16"/>
                <w:szCs w:val="16"/>
                <w:lang w:val="es-CL"/>
              </w:rPr>
            </w:pPr>
          </w:p>
        </w:tc>
      </w:tr>
      <w:tr w:rsidR="00402474" w:rsidRPr="00402474" w14:paraId="2B69A2BC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0BA59A4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1C327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verdadero puede superar cualquier obstácul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C9D50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0FF467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C3E140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493F6A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34F06924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0E94BFC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8DA841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s suficiente el amor para solucionar los problemas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47CAE9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E429CC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C84D0B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48ABB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200C3E37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05FE65D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B96BCA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puede vencer cualquier cos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0D1408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6A5EC7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6D4E2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A5BD52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5F6AF963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10BB74B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27839F7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es suficiente para solucionar todos los problemas que tenga una parej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546AC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691616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51DE9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D4451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59BF7F33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25EE452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0E08CA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verdadero conduce al matrimoni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80396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263B3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BAAC4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C7042C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7B3C2A6C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227FA15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5E64D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Hay que luchar por el matrimoni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14EA5A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36D27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F33DE7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3E9610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778BD137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E346C1E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2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24908B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es la base del matrimoni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1C9EF9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AF8B46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22D3FF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CFAAB5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B9F7113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9E6160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AE8E04B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debe consolidarse en el matrimoni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2F1627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15BDC3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1C8B4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18772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75D760D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5EC1CD4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1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BEDF649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matrimonio es la unión estable de la parej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30E3D4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4511F0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1F909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0FB64F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3FD8B019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0786C983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2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D529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matrimonio es sinónimo de triunfo en el amo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9CC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742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F1A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8CAE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516C9302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76E89475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3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4437D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a sociedad me impone quien me debe gusta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FD5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C877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49A5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206D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4054D77A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D50A31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4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CC03C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Mi círculo cercano influye en mi decisión de estar con alguien en una relación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77758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A31A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EABFB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828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4CD2CAC3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11DB3A04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5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650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a sociedad impone un prototipo de persona que me debería gustar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877A9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4CE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966A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4B5E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2796463E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DB97A0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6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A2E1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a familia influye en la elección de mi parej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6E4E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1C6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74E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ED74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667C17BA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B1184E0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7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2362BC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La relación de los primeros meses es igual a medida que pasa el tiemp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A8FAC9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4DC5AF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49BA914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B21FD5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4E55D4F4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1A7233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8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FFF836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Cuando se está enamorado, el amor se mantiene con la misma intensidad durante toda la relación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E1FEAA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1F3B1C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F8CA7C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F7CB5C3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7457B85F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4DD769AF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39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FE3EA2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por la pareja nunca cambia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B5A17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9FF6F07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532680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F8D6DD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  <w:tr w:rsidR="00402474" w:rsidRPr="00402474" w14:paraId="722C4D2F" w14:textId="77777777" w:rsidTr="00876B00">
        <w:trPr>
          <w:jc w:val="center"/>
        </w:trPr>
        <w:tc>
          <w:tcPr>
            <w:tcW w:w="223" w:type="pct"/>
            <w:tcBorders>
              <w:top w:val="single" w:sz="4" w:space="0" w:color="auto"/>
              <w:bottom w:val="single" w:sz="4" w:space="0" w:color="000000"/>
            </w:tcBorders>
          </w:tcPr>
          <w:p w14:paraId="6448F76A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40</w:t>
            </w:r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4894B8" w14:textId="77777777" w:rsidR="00402474" w:rsidRPr="00402474" w:rsidRDefault="00402474" w:rsidP="00402474">
            <w:pPr>
              <w:spacing w:before="0" w:after="0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  <w:r w:rsidRPr="00402474"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  <w:t>El amor de los primeros meses no cambia con el tiemp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7E304F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101BE6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0AE7D2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76C5601" w14:textId="77777777" w:rsidR="00402474" w:rsidRPr="00402474" w:rsidRDefault="00402474" w:rsidP="00402474">
            <w:pPr>
              <w:spacing w:before="0" w:after="0"/>
              <w:jc w:val="center"/>
              <w:rPr>
                <w:rFonts w:ascii="Century Schoolbook" w:eastAsia="Times New Roman" w:hAnsi="Century Schoolbook" w:cs="Times New Roman"/>
                <w:sz w:val="16"/>
                <w:szCs w:val="16"/>
                <w:lang w:val="es-CL"/>
              </w:rPr>
            </w:pPr>
          </w:p>
        </w:tc>
      </w:tr>
    </w:tbl>
    <w:p w14:paraId="289A08B3" w14:textId="77777777" w:rsidR="00402474" w:rsidRPr="00402474" w:rsidRDefault="00402474" w:rsidP="00402474">
      <w:pPr>
        <w:widowControl w:val="0"/>
        <w:spacing w:before="0" w:after="0" w:line="360" w:lineRule="auto"/>
        <w:ind w:left="708"/>
        <w:jc w:val="both"/>
        <w:rPr>
          <w:rFonts w:ascii="Century Schoolbook" w:eastAsia="Arial" w:hAnsi="Century Schoolbook" w:cs="Arial"/>
          <w:b/>
          <w:sz w:val="16"/>
          <w:szCs w:val="16"/>
          <w:lang w:val="es-CL"/>
        </w:rPr>
      </w:pPr>
    </w:p>
    <w:p w14:paraId="384C81FC" w14:textId="77777777" w:rsidR="00402474" w:rsidRDefault="00402474" w:rsidP="00402474">
      <w:pPr>
        <w:widowControl w:val="0"/>
        <w:spacing w:before="0" w:after="0" w:line="360" w:lineRule="auto"/>
        <w:ind w:left="708"/>
        <w:jc w:val="both"/>
        <w:rPr>
          <w:rFonts w:ascii="Century Schoolbook" w:eastAsia="Arial" w:hAnsi="Century Schoolbook" w:cs="Arial"/>
          <w:b/>
          <w:sz w:val="16"/>
          <w:szCs w:val="16"/>
          <w:lang w:val="es-CL"/>
        </w:rPr>
      </w:pPr>
    </w:p>
    <w:p w14:paraId="1091F15D" w14:textId="77777777" w:rsidR="00F264A2" w:rsidRDefault="00F264A2" w:rsidP="00402474">
      <w:pPr>
        <w:widowControl w:val="0"/>
        <w:spacing w:before="0" w:after="0" w:line="360" w:lineRule="auto"/>
        <w:ind w:left="708"/>
        <w:jc w:val="both"/>
        <w:rPr>
          <w:rFonts w:ascii="Century Schoolbook" w:eastAsia="Arial" w:hAnsi="Century Schoolbook" w:cs="Arial"/>
          <w:b/>
          <w:sz w:val="16"/>
          <w:szCs w:val="16"/>
          <w:lang w:val="es-CL"/>
        </w:rPr>
      </w:pPr>
    </w:p>
    <w:p w14:paraId="2E910C63" w14:textId="77777777" w:rsidR="00F264A2" w:rsidRPr="00402474" w:rsidRDefault="00F264A2" w:rsidP="00402474">
      <w:pPr>
        <w:widowControl w:val="0"/>
        <w:spacing w:before="0" w:after="0" w:line="360" w:lineRule="auto"/>
        <w:ind w:left="708"/>
        <w:jc w:val="both"/>
        <w:rPr>
          <w:rFonts w:ascii="Century Schoolbook" w:eastAsia="Arial" w:hAnsi="Century Schoolbook" w:cs="Arial"/>
          <w:b/>
          <w:sz w:val="16"/>
          <w:szCs w:val="16"/>
          <w:lang w:val="es-CL"/>
        </w:rPr>
      </w:pPr>
    </w:p>
    <w:p w14:paraId="43615E72" w14:textId="77777777" w:rsidR="00755D39" w:rsidRPr="00755D39" w:rsidRDefault="00755D39" w:rsidP="00755D39">
      <w:pPr>
        <w:spacing w:before="0" w:after="160" w:line="259" w:lineRule="auto"/>
        <w:ind w:right="49"/>
        <w:rPr>
          <w:rFonts w:ascii="Century Schoolbook" w:eastAsia="Century Schoolbook" w:hAnsi="Century Schoolbook" w:cs="Century Schoolbook"/>
          <w:sz w:val="20"/>
          <w:szCs w:val="20"/>
        </w:rPr>
      </w:pPr>
    </w:p>
    <w:sectPr w:rsidR="00755D39" w:rsidRPr="00755D3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BC0B2" w14:textId="77777777" w:rsidR="000D7EF3" w:rsidRDefault="000D7EF3" w:rsidP="00117666">
      <w:pPr>
        <w:spacing w:after="0"/>
      </w:pPr>
      <w:r>
        <w:separator/>
      </w:r>
    </w:p>
  </w:endnote>
  <w:endnote w:type="continuationSeparator" w:id="0">
    <w:p w14:paraId="2360383B" w14:textId="77777777" w:rsidR="000D7EF3" w:rsidRDefault="000D7E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876B00" w:rsidRPr="00577C4C" w:rsidRDefault="00876B00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6B00" w:rsidRPr="00577C4C" w:rsidRDefault="00876B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26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76B00" w:rsidRPr="00577C4C" w:rsidRDefault="00876B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260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876B00" w:rsidRPr="00577C4C" w:rsidRDefault="00876B00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6B00" w:rsidRPr="00577C4C" w:rsidRDefault="00876B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26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76B00" w:rsidRPr="00577C4C" w:rsidRDefault="00876B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26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D69E1" w14:textId="77777777" w:rsidR="000D7EF3" w:rsidRDefault="000D7EF3" w:rsidP="00117666">
      <w:pPr>
        <w:spacing w:after="0"/>
      </w:pPr>
      <w:r>
        <w:separator/>
      </w:r>
    </w:p>
  </w:footnote>
  <w:footnote w:type="continuationSeparator" w:id="0">
    <w:p w14:paraId="3243395F" w14:textId="77777777" w:rsidR="000D7EF3" w:rsidRDefault="000D7E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876B00" w:rsidRPr="009151AA" w:rsidRDefault="00876B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876B00" w:rsidRDefault="00876B00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24E8"/>
    <w:rsid w:val="000D7EF3"/>
    <w:rsid w:val="00105FD9"/>
    <w:rsid w:val="00117666"/>
    <w:rsid w:val="001549D3"/>
    <w:rsid w:val="00160065"/>
    <w:rsid w:val="00177D84"/>
    <w:rsid w:val="00194C72"/>
    <w:rsid w:val="00251BE0"/>
    <w:rsid w:val="00267D18"/>
    <w:rsid w:val="002868E2"/>
    <w:rsid w:val="002869C3"/>
    <w:rsid w:val="002936E4"/>
    <w:rsid w:val="002977FF"/>
    <w:rsid w:val="002B4A57"/>
    <w:rsid w:val="002C412C"/>
    <w:rsid w:val="002C74CA"/>
    <w:rsid w:val="003544FB"/>
    <w:rsid w:val="003C1036"/>
    <w:rsid w:val="003D2F2D"/>
    <w:rsid w:val="00401590"/>
    <w:rsid w:val="00401B63"/>
    <w:rsid w:val="00402474"/>
    <w:rsid w:val="00447801"/>
    <w:rsid w:val="00452602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4D44"/>
    <w:rsid w:val="006820B1"/>
    <w:rsid w:val="006B7D14"/>
    <w:rsid w:val="00701727"/>
    <w:rsid w:val="0070566C"/>
    <w:rsid w:val="00714C50"/>
    <w:rsid w:val="00720043"/>
    <w:rsid w:val="00725A7D"/>
    <w:rsid w:val="0074044D"/>
    <w:rsid w:val="007501BE"/>
    <w:rsid w:val="00755D39"/>
    <w:rsid w:val="00757391"/>
    <w:rsid w:val="007779C7"/>
    <w:rsid w:val="00790BB3"/>
    <w:rsid w:val="00792856"/>
    <w:rsid w:val="007C206C"/>
    <w:rsid w:val="00803D24"/>
    <w:rsid w:val="00817DD6"/>
    <w:rsid w:val="00876B00"/>
    <w:rsid w:val="00885156"/>
    <w:rsid w:val="009151AA"/>
    <w:rsid w:val="0093429D"/>
    <w:rsid w:val="00940777"/>
    <w:rsid w:val="00943573"/>
    <w:rsid w:val="00970F7D"/>
    <w:rsid w:val="00994A3D"/>
    <w:rsid w:val="009C2B12"/>
    <w:rsid w:val="009C70F3"/>
    <w:rsid w:val="00A174D9"/>
    <w:rsid w:val="00A569CD"/>
    <w:rsid w:val="00A67796"/>
    <w:rsid w:val="00AB6715"/>
    <w:rsid w:val="00B1671E"/>
    <w:rsid w:val="00B25EB8"/>
    <w:rsid w:val="00B354E1"/>
    <w:rsid w:val="00B37F4D"/>
    <w:rsid w:val="00BE4732"/>
    <w:rsid w:val="00C13356"/>
    <w:rsid w:val="00C15386"/>
    <w:rsid w:val="00C46AA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91C"/>
    <w:rsid w:val="00E23F1E"/>
    <w:rsid w:val="00E52377"/>
    <w:rsid w:val="00E64E17"/>
    <w:rsid w:val="00E866C9"/>
    <w:rsid w:val="00EA3D3C"/>
    <w:rsid w:val="00F264A2"/>
    <w:rsid w:val="00F32032"/>
    <w:rsid w:val="00F46900"/>
    <w:rsid w:val="00F55107"/>
    <w:rsid w:val="00F60329"/>
    <w:rsid w:val="00F61D89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C2AB094-F6F0-4CF7-ABE4-A0CDAE397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7</TotalTime>
  <Pages>4</Pages>
  <Words>1353</Words>
  <Characters>7446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uenta Microsoft</cp:lastModifiedBy>
  <cp:revision>10</cp:revision>
  <cp:lastPrinted>2013-10-03T12:51:00Z</cp:lastPrinted>
  <dcterms:created xsi:type="dcterms:W3CDTF">2023-04-20T17:11:00Z</dcterms:created>
  <dcterms:modified xsi:type="dcterms:W3CDTF">2023-08-25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